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9449" w14:textId="1591D5E3" w:rsidR="00E017DB" w:rsidRPr="00E017DB" w:rsidRDefault="00E017DB" w:rsidP="00E017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E017DB">
        <w:rPr>
          <w:rFonts w:ascii="Times New Roman" w:hAnsi="Times New Roman" w:cs="Times New Roman" w:hint="eastAsia"/>
          <w:b/>
          <w:bCs/>
          <w:szCs w:val="21"/>
        </w:rPr>
        <w:t>T</w:t>
      </w:r>
      <w:r w:rsidRPr="00E017DB">
        <w:rPr>
          <w:rFonts w:ascii="Times New Roman" w:hAnsi="Times New Roman" w:cs="Times New Roman"/>
          <w:b/>
          <w:bCs/>
          <w:szCs w:val="21"/>
        </w:rPr>
        <w:t xml:space="preserve">able S1. </w:t>
      </w:r>
      <w:proofErr w:type="spellStart"/>
      <w:r w:rsidR="00774FAC">
        <w:rPr>
          <w:rFonts w:ascii="Times New Roman" w:hAnsi="Times New Roman" w:cs="Times New Roman"/>
          <w:b/>
          <w:bCs/>
          <w:kern w:val="0"/>
          <w:szCs w:val="21"/>
        </w:rPr>
        <w:t>Anoikis</w:t>
      </w:r>
      <w:proofErr w:type="spellEnd"/>
      <w:r w:rsidRPr="00E017DB">
        <w:rPr>
          <w:rFonts w:ascii="Times New Roman" w:hAnsi="Times New Roman" w:cs="Times New Roman"/>
          <w:b/>
          <w:bCs/>
          <w:kern w:val="0"/>
          <w:szCs w:val="21"/>
        </w:rPr>
        <w:t>-related genes</w:t>
      </w:r>
    </w:p>
    <w:p w14:paraId="089E506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RMS1</w:t>
      </w:r>
    </w:p>
    <w:p w14:paraId="3C80701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K2</w:t>
      </w:r>
    </w:p>
    <w:p w14:paraId="2658096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TRK2</w:t>
      </w:r>
    </w:p>
    <w:p w14:paraId="1A6E7ED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CL2L11</w:t>
      </w:r>
    </w:p>
    <w:p w14:paraId="1C054C6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RC</w:t>
      </w:r>
    </w:p>
    <w:p w14:paraId="1250279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ACAM6</w:t>
      </w:r>
    </w:p>
    <w:p w14:paraId="280C8DF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V1</w:t>
      </w:r>
    </w:p>
    <w:p w14:paraId="04AF5E6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KT1</w:t>
      </w:r>
    </w:p>
    <w:p w14:paraId="56C654B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B1</w:t>
      </w:r>
    </w:p>
    <w:p w14:paraId="11ABBCA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ACAM5</w:t>
      </w:r>
    </w:p>
    <w:p w14:paraId="04712EE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GFR</w:t>
      </w:r>
    </w:p>
    <w:p w14:paraId="052144C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CL2</w:t>
      </w:r>
    </w:p>
    <w:p w14:paraId="6857B57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SP8</w:t>
      </w:r>
    </w:p>
    <w:p w14:paraId="07D8B0A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IK1</w:t>
      </w:r>
    </w:p>
    <w:p w14:paraId="1EFCDEA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RH2</w:t>
      </w:r>
    </w:p>
    <w:p w14:paraId="65F5FE5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TAT3</w:t>
      </w:r>
    </w:p>
    <w:p w14:paraId="292C05E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LE1</w:t>
      </w:r>
    </w:p>
    <w:p w14:paraId="18EA8F9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DAPK2</w:t>
      </w:r>
    </w:p>
    <w:p w14:paraId="79942BB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TNNB1</w:t>
      </w:r>
    </w:p>
    <w:p w14:paraId="445DCF5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ZNF304</w:t>
      </w:r>
    </w:p>
    <w:p w14:paraId="5DE9128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PK1</w:t>
      </w:r>
    </w:p>
    <w:p w14:paraId="5177B20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MF</w:t>
      </w:r>
    </w:p>
    <w:p w14:paraId="77F5CE9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5</w:t>
      </w:r>
    </w:p>
    <w:p w14:paraId="2C02A5E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P53</w:t>
      </w:r>
    </w:p>
    <w:p w14:paraId="7CA4951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CL1</w:t>
      </w:r>
    </w:p>
    <w:p w14:paraId="50F7A5C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CL2L1</w:t>
      </w:r>
    </w:p>
    <w:p w14:paraId="47A0E11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SP3</w:t>
      </w:r>
    </w:p>
    <w:p w14:paraId="01E943D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H1</w:t>
      </w:r>
    </w:p>
    <w:p w14:paraId="6CDB95C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AD</w:t>
      </w:r>
    </w:p>
    <w:p w14:paraId="3F0E8A0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CA</w:t>
      </w:r>
    </w:p>
    <w:p w14:paraId="2BD2141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AK1</w:t>
      </w:r>
    </w:p>
    <w:p w14:paraId="3558D51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V</w:t>
      </w:r>
    </w:p>
    <w:p w14:paraId="2BF402C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N1</w:t>
      </w:r>
    </w:p>
    <w:p w14:paraId="4B1AD52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PK3</w:t>
      </w:r>
    </w:p>
    <w:p w14:paraId="5F6FD24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GS2</w:t>
      </w:r>
    </w:p>
    <w:p w14:paraId="5FE2752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AX</w:t>
      </w:r>
    </w:p>
    <w:p w14:paraId="0DB491E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CAR1</w:t>
      </w:r>
    </w:p>
    <w:p w14:paraId="634E7B7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EN</w:t>
      </w:r>
    </w:p>
    <w:p w14:paraId="54E2C28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RBB2</w:t>
      </w:r>
    </w:p>
    <w:p w14:paraId="1A4D36B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NGPTL4</w:t>
      </w:r>
    </w:p>
    <w:p w14:paraId="1F37FDF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DK4</w:t>
      </w:r>
    </w:p>
    <w:p w14:paraId="4217BD0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YCS</w:t>
      </w:r>
    </w:p>
    <w:p w14:paraId="23BAD75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RAF</w:t>
      </w:r>
    </w:p>
    <w:p w14:paraId="51E4B1E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YAP1</w:t>
      </w:r>
    </w:p>
    <w:p w14:paraId="4D89975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NKRD13C</w:t>
      </w:r>
    </w:p>
    <w:p w14:paraId="3280268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2</w:t>
      </w:r>
    </w:p>
    <w:p w14:paraId="7952997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NXA5</w:t>
      </w:r>
    </w:p>
    <w:p w14:paraId="70D5C88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IRC5</w:t>
      </w:r>
    </w:p>
    <w:p w14:paraId="547A2D9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TOR</w:t>
      </w:r>
    </w:p>
    <w:p w14:paraId="6E34F31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IMP1</w:t>
      </w:r>
    </w:p>
    <w:p w14:paraId="005FB53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DNF</w:t>
      </w:r>
    </w:p>
    <w:p w14:paraId="72B8E25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SPG4</w:t>
      </w:r>
    </w:p>
    <w:p w14:paraId="39D0F7A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SG</w:t>
      </w:r>
    </w:p>
    <w:p w14:paraId="20B8CEA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KT2</w:t>
      </w:r>
    </w:p>
    <w:p w14:paraId="6CDCBD7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TK11</w:t>
      </w:r>
    </w:p>
    <w:p w14:paraId="6B5DBED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GF1</w:t>
      </w:r>
    </w:p>
    <w:p w14:paraId="06704AD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GF1R</w:t>
      </w:r>
    </w:p>
    <w:p w14:paraId="1CF45EF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6</w:t>
      </w:r>
    </w:p>
    <w:p w14:paraId="65EB23E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LK</w:t>
      </w:r>
    </w:p>
    <w:p w14:paraId="08CD6BC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FLAR</w:t>
      </w:r>
    </w:p>
    <w:p w14:paraId="4BAB70E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HOA</w:t>
      </w:r>
    </w:p>
    <w:p w14:paraId="0B16303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IF1A</w:t>
      </w:r>
    </w:p>
    <w:p w14:paraId="6D43BA7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DAP3</w:t>
      </w:r>
    </w:p>
    <w:p w14:paraId="5A54577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YBBP1A</w:t>
      </w:r>
    </w:p>
    <w:p w14:paraId="70AB748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LE5</w:t>
      </w:r>
    </w:p>
    <w:p w14:paraId="7CA216C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3</w:t>
      </w:r>
    </w:p>
    <w:p w14:paraId="7151229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K2B</w:t>
      </w:r>
    </w:p>
    <w:p w14:paraId="50A9DC2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ND1</w:t>
      </w:r>
    </w:p>
    <w:p w14:paraId="1F6F3BB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TTN</w:t>
      </w:r>
    </w:p>
    <w:p w14:paraId="09522E1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LR</w:t>
      </w:r>
    </w:p>
    <w:p w14:paraId="30BE65E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TF4</w:t>
      </w:r>
    </w:p>
    <w:p w14:paraId="1357D79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CP1</w:t>
      </w:r>
    </w:p>
    <w:p w14:paraId="2BF7583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LAUR</w:t>
      </w:r>
    </w:p>
    <w:p w14:paraId="4AFFCF9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KP2</w:t>
      </w:r>
    </w:p>
    <w:p w14:paraId="52CC4BC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HEK2</w:t>
      </w:r>
    </w:p>
    <w:p w14:paraId="0284867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GF</w:t>
      </w:r>
    </w:p>
    <w:p w14:paraId="31271CE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2F1</w:t>
      </w:r>
    </w:p>
    <w:p w14:paraId="448DBBE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GF</w:t>
      </w:r>
    </w:p>
    <w:p w14:paraId="0C6EEE9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CG</w:t>
      </w:r>
    </w:p>
    <w:p w14:paraId="16C467A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B4</w:t>
      </w:r>
    </w:p>
    <w:p w14:paraId="07CA60F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DAPK1</w:t>
      </w:r>
    </w:p>
    <w:p w14:paraId="79F6CD0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PK8</w:t>
      </w:r>
    </w:p>
    <w:p w14:paraId="0C23811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R1</w:t>
      </w:r>
    </w:p>
    <w:p w14:paraId="491B63F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R3</w:t>
      </w:r>
    </w:p>
    <w:p w14:paraId="3AD7893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P2K1</w:t>
      </w:r>
    </w:p>
    <w:p w14:paraId="79B81EE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XCL12</w:t>
      </w:r>
    </w:p>
    <w:p w14:paraId="278683E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GALS3</w:t>
      </w:r>
    </w:p>
    <w:p w14:paraId="6E7ECB5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FBXW7-AS1</w:t>
      </w:r>
    </w:p>
    <w:p w14:paraId="114AEE8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AK1</w:t>
      </w:r>
    </w:p>
    <w:p w14:paraId="02AE17C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BHD4</w:t>
      </w:r>
    </w:p>
    <w:p w14:paraId="6BD1DEA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44</w:t>
      </w:r>
    </w:p>
    <w:p w14:paraId="6D5714C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4</w:t>
      </w:r>
    </w:p>
    <w:p w14:paraId="40C4963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ADD</w:t>
      </w:r>
    </w:p>
    <w:p w14:paraId="50C3B54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HLDA2</w:t>
      </w:r>
    </w:p>
    <w:p w14:paraId="7F0EB4A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GFB1</w:t>
      </w:r>
    </w:p>
    <w:p w14:paraId="7234F2D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MCN1</w:t>
      </w:r>
    </w:p>
    <w:p w14:paraId="7454CDF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MP2</w:t>
      </w:r>
    </w:p>
    <w:p w14:paraId="746D541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BPB</w:t>
      </w:r>
    </w:p>
    <w:p w14:paraId="213EEEF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MIP</w:t>
      </w:r>
    </w:p>
    <w:p w14:paraId="066224A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N3</w:t>
      </w:r>
    </w:p>
    <w:p w14:paraId="7E256AA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BL</w:t>
      </w:r>
    </w:p>
    <w:p w14:paraId="7C7A04F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SP9</w:t>
      </w:r>
    </w:p>
    <w:p w14:paraId="701CCE9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FN</w:t>
      </w:r>
    </w:p>
    <w:p w14:paraId="1C2E81D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TDH</w:t>
      </w:r>
    </w:p>
    <w:p w14:paraId="3F38399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KCA</w:t>
      </w:r>
    </w:p>
    <w:p w14:paraId="6B058AC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NFRSF10B</w:t>
      </w:r>
    </w:p>
    <w:p w14:paraId="4EA9CDF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XCL8</w:t>
      </w:r>
    </w:p>
    <w:p w14:paraId="6350005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00C</w:t>
      </w:r>
    </w:p>
    <w:p w14:paraId="0F2A8BA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R</w:t>
      </w:r>
    </w:p>
    <w:p w14:paraId="6E3C9BB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N2A</w:t>
      </w:r>
    </w:p>
    <w:p w14:paraId="262FE7E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PT1A</w:t>
      </w:r>
    </w:p>
    <w:p w14:paraId="16E1143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CB</w:t>
      </w:r>
    </w:p>
    <w:p w14:paraId="53D04BE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LDN1</w:t>
      </w:r>
    </w:p>
    <w:p w14:paraId="78FCCE4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04</w:t>
      </w:r>
    </w:p>
    <w:p w14:paraId="1582998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6A1</w:t>
      </w:r>
    </w:p>
    <w:p w14:paraId="4E4926D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N1A</w:t>
      </w:r>
    </w:p>
    <w:p w14:paraId="6764BD0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N1B</w:t>
      </w:r>
    </w:p>
    <w:p w14:paraId="1EB5BAF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KLF12</w:t>
      </w:r>
    </w:p>
    <w:p w14:paraId="3CD1AF3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TRK1</w:t>
      </w:r>
    </w:p>
    <w:p w14:paraId="533C31B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LAU</w:t>
      </w:r>
    </w:p>
    <w:p w14:paraId="474B232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YC</w:t>
      </w:r>
    </w:p>
    <w:p w14:paraId="289140F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MAD4</w:t>
      </w:r>
    </w:p>
    <w:p w14:paraId="67758EA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LK1</w:t>
      </w:r>
    </w:p>
    <w:p w14:paraId="23EF925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UC1</w:t>
      </w:r>
    </w:p>
    <w:p w14:paraId="38CDC10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GALS1</w:t>
      </w:r>
    </w:p>
    <w:p w14:paraId="48726CC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YCARD</w:t>
      </w:r>
    </w:p>
    <w:p w14:paraId="68C3DC3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ESN2</w:t>
      </w:r>
    </w:p>
    <w:p w14:paraId="3CE4269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B3</w:t>
      </w:r>
    </w:p>
    <w:p w14:paraId="17A924F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KRAS</w:t>
      </w:r>
    </w:p>
    <w:p w14:paraId="4EFB840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HBS1</w:t>
      </w:r>
    </w:p>
    <w:p w14:paraId="2204BCC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ID</w:t>
      </w:r>
    </w:p>
    <w:p w14:paraId="2ACB465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HRAS</w:t>
      </w:r>
    </w:p>
    <w:p w14:paraId="5356FB0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11B</w:t>
      </w:r>
    </w:p>
    <w:p w14:paraId="4AE84F6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K11A</w:t>
      </w:r>
    </w:p>
    <w:p w14:paraId="4D3BB7F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XIAP</w:t>
      </w:r>
    </w:p>
    <w:p w14:paraId="070CDDB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ARG</w:t>
      </w:r>
    </w:p>
    <w:p w14:paraId="13A17EC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L6</w:t>
      </w:r>
    </w:p>
    <w:p w14:paraId="358A84D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145</w:t>
      </w:r>
    </w:p>
    <w:p w14:paraId="1E1639E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R7</w:t>
      </w:r>
    </w:p>
    <w:p w14:paraId="55B8A6B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SLN</w:t>
      </w:r>
    </w:p>
    <w:p w14:paraId="27E18D9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AC1</w:t>
      </w:r>
    </w:p>
    <w:p w14:paraId="1302513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GRHL2</w:t>
      </w:r>
    </w:p>
    <w:p w14:paraId="5AF1B57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IRC3</w:t>
      </w:r>
    </w:p>
    <w:p w14:paraId="05CC83C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OTCH1</w:t>
      </w:r>
    </w:p>
    <w:p w14:paraId="11E9584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HOG</w:t>
      </w:r>
    </w:p>
    <w:p w14:paraId="3FED02A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AR2</w:t>
      </w:r>
    </w:p>
    <w:p w14:paraId="028B662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QO1</w:t>
      </w:r>
    </w:p>
    <w:p w14:paraId="38D9F94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MP13</w:t>
      </w:r>
    </w:p>
    <w:p w14:paraId="1D3DB56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AS</w:t>
      </w:r>
    </w:p>
    <w:p w14:paraId="6363E96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TA1</w:t>
      </w:r>
    </w:p>
    <w:p w14:paraId="0AFE2A3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YO5A</w:t>
      </w:r>
    </w:p>
    <w:p w14:paraId="53A5C43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DA2R</w:t>
      </w:r>
    </w:p>
    <w:p w14:paraId="1964413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N6</w:t>
      </w:r>
    </w:p>
    <w:p w14:paraId="3627151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MP9</w:t>
      </w:r>
    </w:p>
    <w:p w14:paraId="146167C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BL1</w:t>
      </w:r>
    </w:p>
    <w:p w14:paraId="77D7154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PK11</w:t>
      </w:r>
    </w:p>
    <w:p w14:paraId="1157684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OD2</w:t>
      </w:r>
    </w:p>
    <w:p w14:paraId="6147796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HLH</w:t>
      </w:r>
    </w:p>
    <w:p w14:paraId="0E084A1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DGFB</w:t>
      </w:r>
    </w:p>
    <w:p w14:paraId="6F0E411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GLI2</w:t>
      </w:r>
    </w:p>
    <w:p w14:paraId="10E51F0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ZH2</w:t>
      </w:r>
    </w:p>
    <w:p w14:paraId="40E3FE3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IPK1</w:t>
      </w:r>
    </w:p>
    <w:p w14:paraId="059CB0C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XCR4</w:t>
      </w:r>
    </w:p>
    <w:p w14:paraId="673623C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MGA1</w:t>
      </w:r>
    </w:p>
    <w:p w14:paraId="230825B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IK2</w:t>
      </w:r>
    </w:p>
    <w:p w14:paraId="0A9BF12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NFSF10</w:t>
      </w:r>
    </w:p>
    <w:p w14:paraId="1B7FB2A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NGPTL2</w:t>
      </w:r>
    </w:p>
    <w:p w14:paraId="0CF459D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100A4</w:t>
      </w:r>
    </w:p>
    <w:p w14:paraId="1527BCB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TF3</w:t>
      </w:r>
    </w:p>
    <w:p w14:paraId="30806F8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TV4</w:t>
      </w:r>
    </w:p>
    <w:p w14:paraId="4A42A7B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1</w:t>
      </w:r>
    </w:p>
    <w:p w14:paraId="7A28067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124-1</w:t>
      </w:r>
    </w:p>
    <w:p w14:paraId="6C8DFDC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TRA1</w:t>
      </w:r>
    </w:p>
    <w:p w14:paraId="1E4D3AE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ATS1</w:t>
      </w:r>
    </w:p>
    <w:p w14:paraId="13DA26C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ACAM3</w:t>
      </w:r>
    </w:p>
    <w:p w14:paraId="330F9A1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EIF2AK3</w:t>
      </w:r>
    </w:p>
    <w:p w14:paraId="7896EB0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AMC2</w:t>
      </w:r>
    </w:p>
    <w:p w14:paraId="50C3256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AMA3</w:t>
      </w:r>
    </w:p>
    <w:p w14:paraId="697E297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AMB3</w:t>
      </w:r>
    </w:p>
    <w:p w14:paraId="280AC18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H2</w:t>
      </w:r>
    </w:p>
    <w:p w14:paraId="3FAE5FE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SNK2A1</w:t>
      </w:r>
    </w:p>
    <w:p w14:paraId="1FA3272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DIL3</w:t>
      </w:r>
    </w:p>
    <w:p w14:paraId="51218FA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ZEB2</w:t>
      </w:r>
    </w:p>
    <w:p w14:paraId="0F91ECD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LN1</w:t>
      </w:r>
    </w:p>
    <w:p w14:paraId="6C38AE4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PHA2</w:t>
      </w:r>
    </w:p>
    <w:p w14:paraId="5582CB6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IRT3</w:t>
      </w:r>
    </w:p>
    <w:p w14:paraId="15C1568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OLFM3</w:t>
      </w:r>
    </w:p>
    <w:p w14:paraId="3521506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LU</w:t>
      </w:r>
    </w:p>
    <w:p w14:paraId="5A169E0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PINK1</w:t>
      </w:r>
    </w:p>
    <w:p w14:paraId="30B9D3E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PEB2</w:t>
      </w:r>
    </w:p>
    <w:p w14:paraId="6404135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AT1</w:t>
      </w:r>
    </w:p>
    <w:p w14:paraId="0B66240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SG101</w:t>
      </w:r>
    </w:p>
    <w:p w14:paraId="6881085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00A</w:t>
      </w:r>
    </w:p>
    <w:p w14:paraId="3928FB3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6744</w:t>
      </w:r>
    </w:p>
    <w:p w14:paraId="743A6D7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ERPINA1</w:t>
      </w:r>
    </w:p>
    <w:p w14:paraId="0086F53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KT3</w:t>
      </w:r>
    </w:p>
    <w:p w14:paraId="547AA17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ELA</w:t>
      </w:r>
    </w:p>
    <w:p w14:paraId="7F92161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NFRSF1A</w:t>
      </w:r>
    </w:p>
    <w:p w14:paraId="226597C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ASLG</w:t>
      </w:r>
    </w:p>
    <w:p w14:paraId="2E7D05E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FP</w:t>
      </w:r>
    </w:p>
    <w:p w14:paraId="0D589A3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GA8</w:t>
      </w:r>
    </w:p>
    <w:p w14:paraId="1B209F9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OX4</w:t>
      </w:r>
    </w:p>
    <w:p w14:paraId="4D96865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BK</w:t>
      </w:r>
    </w:p>
    <w:p w14:paraId="22ACC3C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ATB1</w:t>
      </w:r>
    </w:p>
    <w:p w14:paraId="58E03D2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63</w:t>
      </w:r>
    </w:p>
    <w:p w14:paraId="2D97DFE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EF1A1</w:t>
      </w:r>
    </w:p>
    <w:p w14:paraId="3675AB1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TB4R2</w:t>
      </w:r>
    </w:p>
    <w:p w14:paraId="5B3142B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AVS</w:t>
      </w:r>
    </w:p>
    <w:p w14:paraId="0BD9F4A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RC</w:t>
      </w:r>
    </w:p>
    <w:p w14:paraId="438C442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N2</w:t>
      </w:r>
    </w:p>
    <w:p w14:paraId="7720361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HOB</w:t>
      </w:r>
    </w:p>
    <w:p w14:paraId="29C7A54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1R13B</w:t>
      </w:r>
    </w:p>
    <w:p w14:paraId="6B1BC8E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LG</w:t>
      </w:r>
    </w:p>
    <w:p w14:paraId="23F6AC9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ET</w:t>
      </w:r>
    </w:p>
    <w:p w14:paraId="49480E1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AF1</w:t>
      </w:r>
    </w:p>
    <w:p w14:paraId="6C50B3F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ARP1</w:t>
      </w:r>
    </w:p>
    <w:p w14:paraId="6F15B68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KCQ</w:t>
      </w:r>
    </w:p>
    <w:p w14:paraId="2F07DC6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RCA2</w:t>
      </w:r>
    </w:p>
    <w:p w14:paraId="5B9FAF1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B1</w:t>
      </w:r>
    </w:p>
    <w:p w14:paraId="180CE45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SP1</w:t>
      </w:r>
    </w:p>
    <w:p w14:paraId="41A1A9E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AVCR2</w:t>
      </w:r>
    </w:p>
    <w:p w14:paraId="72003F9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DOCK1</w:t>
      </w:r>
    </w:p>
    <w:p w14:paraId="0E94459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VTN</w:t>
      </w:r>
    </w:p>
    <w:p w14:paraId="693DB10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NHBB</w:t>
      </w:r>
    </w:p>
    <w:p w14:paraId="7EBE36B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DCD4</w:t>
      </w:r>
    </w:p>
    <w:p w14:paraId="6245A8A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PF4B</w:t>
      </w:r>
    </w:p>
    <w:p w14:paraId="2564D67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ANBP9</w:t>
      </w:r>
    </w:p>
    <w:p w14:paraId="2884FA2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ESN1</w:t>
      </w:r>
    </w:p>
    <w:p w14:paraId="107DC9B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ESN3</w:t>
      </w:r>
    </w:p>
    <w:p w14:paraId="44AF5A2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24</w:t>
      </w:r>
    </w:p>
    <w:p w14:paraId="16215AC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ZBTB7A</w:t>
      </w:r>
    </w:p>
    <w:p w14:paraId="18A3BC3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141</w:t>
      </w:r>
    </w:p>
    <w:p w14:paraId="5C78477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LANE</w:t>
      </w:r>
    </w:p>
    <w:p w14:paraId="0D5BB1D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KDR</w:t>
      </w:r>
    </w:p>
    <w:p w14:paraId="11C29C1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DM2</w:t>
      </w:r>
    </w:p>
    <w:p w14:paraId="71EAD20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FE2L2</w:t>
      </w:r>
    </w:p>
    <w:p w14:paraId="588949A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ZEB1</w:t>
      </w:r>
    </w:p>
    <w:p w14:paraId="25DBCBD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KL</w:t>
      </w:r>
    </w:p>
    <w:p w14:paraId="7C288D3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KCI</w:t>
      </w:r>
    </w:p>
    <w:p w14:paraId="3ABF409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RYAB</w:t>
      </w:r>
    </w:p>
    <w:p w14:paraId="561DBC3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PHB6</w:t>
      </w:r>
    </w:p>
    <w:p w14:paraId="4DC98DC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GF2</w:t>
      </w:r>
    </w:p>
    <w:p w14:paraId="484FD27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K2</w:t>
      </w:r>
    </w:p>
    <w:p w14:paraId="3949352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TF</w:t>
      </w:r>
    </w:p>
    <w:p w14:paraId="48882B6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QGAP1</w:t>
      </w:r>
    </w:p>
    <w:p w14:paraId="2AF5BDE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GAT5</w:t>
      </w:r>
    </w:p>
    <w:p w14:paraId="3083E6B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DCBP</w:t>
      </w:r>
    </w:p>
    <w:p w14:paraId="4F36EE7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BHD2</w:t>
      </w:r>
    </w:p>
    <w:p w14:paraId="0967525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PIB</w:t>
      </w:r>
    </w:p>
    <w:p w14:paraId="5BCE271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RIM31</w:t>
      </w:r>
    </w:p>
    <w:p w14:paraId="0EBEC7F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1827</w:t>
      </w:r>
    </w:p>
    <w:p w14:paraId="480A3F6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DGFRB</w:t>
      </w:r>
    </w:p>
    <w:p w14:paraId="4C2FF34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LAT</w:t>
      </w:r>
    </w:p>
    <w:p w14:paraId="66945A2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LR3</w:t>
      </w:r>
    </w:p>
    <w:p w14:paraId="6453A44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RAS</w:t>
      </w:r>
    </w:p>
    <w:p w14:paraId="77D2C36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OCK1</w:t>
      </w:r>
    </w:p>
    <w:p w14:paraId="6BA072A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AK4</w:t>
      </w:r>
    </w:p>
    <w:p w14:paraId="055A8DB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VEGFA</w:t>
      </w:r>
    </w:p>
    <w:p w14:paraId="7DFA74D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SP10</w:t>
      </w:r>
    </w:p>
    <w:p w14:paraId="0C628A5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N1</w:t>
      </w:r>
    </w:p>
    <w:p w14:paraId="3B622B3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L1RAP</w:t>
      </w:r>
    </w:p>
    <w:p w14:paraId="402076E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UBE2C</w:t>
      </w:r>
    </w:p>
    <w:p w14:paraId="387E764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YWHAZ</w:t>
      </w:r>
    </w:p>
    <w:p w14:paraId="668C4D0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TWIST1</w:t>
      </w:r>
    </w:p>
    <w:p w14:paraId="2F73A0B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MP6</w:t>
      </w:r>
    </w:p>
    <w:p w14:paraId="01EA706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NIP3L</w:t>
      </w:r>
    </w:p>
    <w:p w14:paraId="19E67E3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LK1</w:t>
      </w:r>
    </w:p>
    <w:p w14:paraId="3A853F0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KDM3A</w:t>
      </w:r>
    </w:p>
    <w:p w14:paraId="24CEE23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DX4</w:t>
      </w:r>
    </w:p>
    <w:p w14:paraId="2FC9B53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NIP3</w:t>
      </w:r>
    </w:p>
    <w:p w14:paraId="683AF41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MO3</w:t>
      </w:r>
    </w:p>
    <w:p w14:paraId="38B438F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ZNF32</w:t>
      </w:r>
    </w:p>
    <w:p w14:paraId="74FAC85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200B</w:t>
      </w:r>
    </w:p>
    <w:p w14:paraId="53E5165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525</w:t>
      </w:r>
    </w:p>
    <w:p w14:paraId="1697B66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363</w:t>
      </w:r>
    </w:p>
    <w:p w14:paraId="553CF48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UBB3</w:t>
      </w:r>
    </w:p>
    <w:p w14:paraId="1E7E46A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SP90B1</w:t>
      </w:r>
    </w:p>
    <w:p w14:paraId="6D69131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LC2A1</w:t>
      </w:r>
    </w:p>
    <w:p w14:paraId="730E297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HMOX1</w:t>
      </w:r>
    </w:p>
    <w:p w14:paraId="015927B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PN11</w:t>
      </w:r>
    </w:p>
    <w:p w14:paraId="5455C34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RKACA</w:t>
      </w:r>
    </w:p>
    <w:p w14:paraId="7931DAF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AK3</w:t>
      </w:r>
    </w:p>
    <w:p w14:paraId="08AAA01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36</w:t>
      </w:r>
    </w:p>
    <w:p w14:paraId="14CD0C3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IK3R2</w:t>
      </w:r>
    </w:p>
    <w:p w14:paraId="195B779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2CA</w:t>
      </w:r>
    </w:p>
    <w:p w14:paraId="6507F09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ASP6</w:t>
      </w:r>
    </w:p>
    <w:p w14:paraId="7CA599A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H3</w:t>
      </w:r>
    </w:p>
    <w:p w14:paraId="7805BDB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EEF2K</w:t>
      </w:r>
    </w:p>
    <w:p w14:paraId="0F4B178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RP1</w:t>
      </w:r>
    </w:p>
    <w:p w14:paraId="4ED262F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AK2</w:t>
      </w:r>
    </w:p>
    <w:p w14:paraId="782C990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K6</w:t>
      </w:r>
    </w:p>
    <w:p w14:paraId="61F71A2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LPAR1</w:t>
      </w:r>
    </w:p>
    <w:p w14:paraId="5FB2183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CF7L2</w:t>
      </w:r>
    </w:p>
    <w:p w14:paraId="4E57C09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EACAM1</w:t>
      </w:r>
    </w:p>
    <w:p w14:paraId="1784F73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GDF2</w:t>
      </w:r>
    </w:p>
    <w:p w14:paraId="630CCAF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GLO1</w:t>
      </w:r>
    </w:p>
    <w:p w14:paraId="7CD2C18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L17A</w:t>
      </w:r>
    </w:p>
    <w:p w14:paraId="3C57AF3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BL2</w:t>
      </w:r>
    </w:p>
    <w:p w14:paraId="0AEA846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IRPA</w:t>
      </w:r>
    </w:p>
    <w:p w14:paraId="61E6946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RAF2</w:t>
      </w:r>
    </w:p>
    <w:p w14:paraId="65D7E83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DCY10</w:t>
      </w:r>
    </w:p>
    <w:p w14:paraId="26F56E8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VPS37A</w:t>
      </w:r>
    </w:p>
    <w:p w14:paraId="309E59B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NFRSF12A</w:t>
      </w:r>
    </w:p>
    <w:p w14:paraId="45E449B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POBEC3G</w:t>
      </w:r>
    </w:p>
    <w:p w14:paraId="61ED174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AG1</w:t>
      </w:r>
    </w:p>
    <w:p w14:paraId="5FA39753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OL13A1</w:t>
      </w:r>
    </w:p>
    <w:p w14:paraId="21F1276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NX1</w:t>
      </w:r>
    </w:p>
    <w:p w14:paraId="3B80F1C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lastRenderedPageBreak/>
        <w:t>RAD9A</w:t>
      </w:r>
    </w:p>
    <w:p w14:paraId="5CC95AC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FI27</w:t>
      </w:r>
    </w:p>
    <w:p w14:paraId="33AD6B0D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EGF11</w:t>
      </w:r>
    </w:p>
    <w:p w14:paraId="1EF09FE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ITPRIP</w:t>
      </w:r>
    </w:p>
    <w:p w14:paraId="1032192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CL2L15</w:t>
      </w:r>
    </w:p>
    <w:p w14:paraId="6CFC09F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NAI2</w:t>
      </w:r>
    </w:p>
    <w:p w14:paraId="1C1835C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TPN1</w:t>
      </w:r>
    </w:p>
    <w:p w14:paraId="67D411B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NOTCH3</w:t>
      </w:r>
    </w:p>
    <w:p w14:paraId="4DB7C3E9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GLUD1</w:t>
      </w:r>
    </w:p>
    <w:p w14:paraId="1DE3B13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IRT1</w:t>
      </w:r>
    </w:p>
    <w:p w14:paraId="4312503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FASN</w:t>
      </w:r>
    </w:p>
    <w:p w14:paraId="309C2187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YH9</w:t>
      </w:r>
    </w:p>
    <w:p w14:paraId="70BEFFD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RPS6KB1</w:t>
      </w:r>
    </w:p>
    <w:p w14:paraId="6A691BF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TPM1</w:t>
      </w:r>
    </w:p>
    <w:p w14:paraId="5D61C1B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2R1A</w:t>
      </w:r>
    </w:p>
    <w:p w14:paraId="0A528406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OL4A2</w:t>
      </w:r>
    </w:p>
    <w:p w14:paraId="1A9F802C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TNND1</w:t>
      </w:r>
    </w:p>
    <w:p w14:paraId="7404CEFB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D151</w:t>
      </w:r>
    </w:p>
    <w:p w14:paraId="7785597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MP11</w:t>
      </w:r>
    </w:p>
    <w:p w14:paraId="51C5DB75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ARHGEF7</w:t>
      </w:r>
    </w:p>
    <w:p w14:paraId="2E80FE6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2R2A</w:t>
      </w:r>
    </w:p>
    <w:p w14:paraId="25ABB824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EMA7A</w:t>
      </w:r>
    </w:p>
    <w:p w14:paraId="47C3FBF1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2R5A</w:t>
      </w:r>
    </w:p>
    <w:p w14:paraId="44A5359A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BST2</w:t>
      </w:r>
    </w:p>
    <w:p w14:paraId="110621C0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N1</w:t>
      </w:r>
    </w:p>
    <w:p w14:paraId="33497D32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PPP2R2D</w:t>
      </w:r>
    </w:p>
    <w:p w14:paraId="2554B4B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CCDC178</w:t>
      </w:r>
    </w:p>
    <w:p w14:paraId="3DA5AA3F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10A</w:t>
      </w:r>
    </w:p>
    <w:p w14:paraId="1780FD98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30B</w:t>
      </w:r>
    </w:p>
    <w:p w14:paraId="4A8D675E" w14:textId="77777777" w:rsidR="00774FAC" w:rsidRPr="00774FAC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MIR30C1</w:t>
      </w:r>
    </w:p>
    <w:p w14:paraId="2DC5AA10" w14:textId="2DC34F00" w:rsidR="005D22AB" w:rsidRPr="00E017DB" w:rsidRDefault="00774FAC" w:rsidP="00774FAC">
      <w:pPr>
        <w:rPr>
          <w:rFonts w:ascii="Times New Roman" w:hAnsi="Times New Roman" w:cs="Times New Roman"/>
          <w:szCs w:val="21"/>
        </w:rPr>
      </w:pPr>
      <w:r w:rsidRPr="00774FAC">
        <w:rPr>
          <w:rFonts w:ascii="Times New Roman" w:hAnsi="Times New Roman" w:cs="Times New Roman"/>
          <w:szCs w:val="21"/>
        </w:rPr>
        <w:t>SHC1</w:t>
      </w:r>
    </w:p>
    <w:sectPr w:rsidR="005D22AB" w:rsidRPr="00E01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F6"/>
    <w:rsid w:val="00083095"/>
    <w:rsid w:val="001967F6"/>
    <w:rsid w:val="005D22AB"/>
    <w:rsid w:val="0076519D"/>
    <w:rsid w:val="00774FAC"/>
    <w:rsid w:val="00917994"/>
    <w:rsid w:val="00E01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DD7B"/>
  <w15:chartTrackingRefBased/>
  <w15:docId w15:val="{E7284AC7-FB2E-4D25-978C-A90FE937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rYAO</dc:creator>
  <cp:keywords/>
  <dc:description/>
  <cp:lastModifiedBy>D xrYAO</cp:lastModifiedBy>
  <cp:revision>2</cp:revision>
  <dcterms:created xsi:type="dcterms:W3CDTF">2022-12-09T15:53:00Z</dcterms:created>
  <dcterms:modified xsi:type="dcterms:W3CDTF">2022-12-09T15:53:00Z</dcterms:modified>
</cp:coreProperties>
</file>